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940" w:rsidRPr="0075143F" w:rsidRDefault="00C41940" w:rsidP="00C41940">
      <w:pPr>
        <w:rPr>
          <w:rFonts w:ascii="Times New Roman" w:hAnsi="Times New Roman" w:cs="Times New Roman"/>
          <w:sz w:val="24"/>
          <w:szCs w:val="24"/>
        </w:rPr>
      </w:pPr>
    </w:p>
    <w:p w:rsidR="0075143F" w:rsidRDefault="0075143F" w:rsidP="0075143F">
      <w:pPr>
        <w:tabs>
          <w:tab w:val="left" w:pos="3994"/>
        </w:tabs>
        <w:jc w:val="center"/>
      </w:pPr>
      <w:r>
        <w:rPr>
          <w:noProof/>
          <w:lang w:eastAsia="en-AU"/>
        </w:rPr>
        <w:drawing>
          <wp:inline distT="0" distB="0" distL="0" distR="0" wp14:anchorId="7703E388" wp14:editId="6B3CCE57">
            <wp:extent cx="3108960" cy="2286000"/>
            <wp:effectExtent l="0" t="0" r="0" b="0"/>
            <wp:docPr id="7" name="Picture 7" descr="C:\Users\harrison.wood\AppData\Local\Microsoft\Windows\INetCache\Content.Word\Actn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C:\Users\harrison.wood\AppData\Local\Microsoft\Windows\INetCache\Content.Word\Actn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79F7" w:rsidRDefault="0075143F" w:rsidP="00936D19">
      <w:pPr>
        <w:tabs>
          <w:tab w:val="left" w:pos="3994"/>
        </w:tabs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S6</w:t>
      </w:r>
      <w:r w:rsidRPr="0075143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5143F">
        <w:rPr>
          <w:rFonts w:ascii="Times New Roman" w:hAnsi="Times New Roman" w:cs="Times New Roman"/>
          <w:sz w:val="24"/>
          <w:szCs w:val="24"/>
        </w:rPr>
        <w:t xml:space="preserve">Scatter plotting of </w:t>
      </w:r>
      <w:r w:rsidRPr="0075143F">
        <w:rPr>
          <w:rFonts w:ascii="Times New Roman" w:hAnsi="Times New Roman" w:cs="Times New Roman"/>
          <w:i/>
          <w:sz w:val="24"/>
          <w:szCs w:val="24"/>
        </w:rPr>
        <w:t>Actn3</w:t>
      </w:r>
      <w:r w:rsidRPr="0075143F">
        <w:rPr>
          <w:rFonts w:ascii="Times New Roman" w:hAnsi="Times New Roman" w:cs="Times New Roman"/>
          <w:sz w:val="24"/>
          <w:szCs w:val="24"/>
        </w:rPr>
        <w:t xml:space="preserve"> expression levels confirms the efficacy of </w:t>
      </w:r>
      <w:r w:rsidRPr="0075143F">
        <w:rPr>
          <w:rFonts w:ascii="Times New Roman" w:hAnsi="Times New Roman" w:cs="Times New Roman"/>
          <w:i/>
          <w:iCs/>
          <w:sz w:val="24"/>
          <w:szCs w:val="24"/>
        </w:rPr>
        <w:t>Actn3</w:t>
      </w:r>
      <w:r w:rsidRPr="0075143F">
        <w:rPr>
          <w:rFonts w:ascii="Times New Roman" w:hAnsi="Times New Roman" w:cs="Times New Roman"/>
          <w:sz w:val="24"/>
          <w:szCs w:val="24"/>
        </w:rPr>
        <w:t xml:space="preserve"> knockout at the transcript level in </w:t>
      </w:r>
      <w:r w:rsidRPr="0075143F">
        <w:rPr>
          <w:rFonts w:ascii="Times New Roman" w:hAnsi="Times New Roman" w:cs="Times New Roman"/>
          <w:i/>
          <w:sz w:val="24"/>
          <w:szCs w:val="24"/>
        </w:rPr>
        <w:t>Actn3-/-</w:t>
      </w:r>
      <w:r w:rsidRPr="0075143F">
        <w:rPr>
          <w:rFonts w:ascii="Times New Roman" w:hAnsi="Times New Roman" w:cs="Times New Roman"/>
          <w:sz w:val="24"/>
          <w:szCs w:val="24"/>
        </w:rPr>
        <w:t xml:space="preserve"> mice. Error bars represent +/- SEM. Adjusted </w:t>
      </w:r>
      <w:r w:rsidRPr="0075143F">
        <w:rPr>
          <w:rFonts w:ascii="Times New Roman" w:hAnsi="Times New Roman" w:cs="Times New Roman"/>
          <w:i/>
          <w:sz w:val="24"/>
          <w:szCs w:val="24"/>
        </w:rPr>
        <w:t>p</w:t>
      </w:r>
      <w:r w:rsidRPr="0075143F">
        <w:rPr>
          <w:rFonts w:ascii="Times New Roman" w:hAnsi="Times New Roman" w:cs="Times New Roman"/>
          <w:sz w:val="24"/>
          <w:szCs w:val="24"/>
        </w:rPr>
        <w:t xml:space="preserve"> value of differential expression with Benjamini and Hochberg’s correction =4.44x10</w:t>
      </w:r>
      <w:r w:rsidRPr="0075143F">
        <w:rPr>
          <w:rFonts w:ascii="Times New Roman" w:hAnsi="Times New Roman" w:cs="Times New Roman"/>
          <w:sz w:val="24"/>
          <w:szCs w:val="24"/>
          <w:vertAlign w:val="superscript"/>
        </w:rPr>
        <w:t>-37</w:t>
      </w:r>
      <w:r w:rsidRPr="0075143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C579F7" w:rsidSect="0075143F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236" w:rsidRDefault="00F12236" w:rsidP="0027746C">
      <w:pPr>
        <w:spacing w:after="0" w:line="240" w:lineRule="auto"/>
      </w:pPr>
      <w:r>
        <w:separator/>
      </w:r>
    </w:p>
  </w:endnote>
  <w:endnote w:type="continuationSeparator" w:id="0">
    <w:p w:rsidR="00F12236" w:rsidRDefault="00F12236" w:rsidP="00277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236" w:rsidRDefault="00F12236" w:rsidP="0027746C">
      <w:pPr>
        <w:spacing w:after="0" w:line="240" w:lineRule="auto"/>
      </w:pPr>
      <w:r>
        <w:separator/>
      </w:r>
    </w:p>
  </w:footnote>
  <w:footnote w:type="continuationSeparator" w:id="0">
    <w:p w:rsidR="00F12236" w:rsidRDefault="00F12236" w:rsidP="00277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C3D"/>
    <w:rsid w:val="001C444B"/>
    <w:rsid w:val="001E4E8E"/>
    <w:rsid w:val="0020050A"/>
    <w:rsid w:val="00237E49"/>
    <w:rsid w:val="0024783D"/>
    <w:rsid w:val="0027746C"/>
    <w:rsid w:val="0035460E"/>
    <w:rsid w:val="00377DEE"/>
    <w:rsid w:val="003B6592"/>
    <w:rsid w:val="003C7E2B"/>
    <w:rsid w:val="003F3026"/>
    <w:rsid w:val="0048417B"/>
    <w:rsid w:val="00496C10"/>
    <w:rsid w:val="004C60A9"/>
    <w:rsid w:val="004E4B45"/>
    <w:rsid w:val="005437A9"/>
    <w:rsid w:val="00560C45"/>
    <w:rsid w:val="00572186"/>
    <w:rsid w:val="00575D42"/>
    <w:rsid w:val="0059736B"/>
    <w:rsid w:val="005B66B4"/>
    <w:rsid w:val="00730A28"/>
    <w:rsid w:val="0075143F"/>
    <w:rsid w:val="007566F5"/>
    <w:rsid w:val="008318DD"/>
    <w:rsid w:val="0085671F"/>
    <w:rsid w:val="00867AB3"/>
    <w:rsid w:val="008E33EB"/>
    <w:rsid w:val="00936D19"/>
    <w:rsid w:val="00962C08"/>
    <w:rsid w:val="0096587C"/>
    <w:rsid w:val="00A115EC"/>
    <w:rsid w:val="00A253A0"/>
    <w:rsid w:val="00A42058"/>
    <w:rsid w:val="00A43C3D"/>
    <w:rsid w:val="00B16C26"/>
    <w:rsid w:val="00C41940"/>
    <w:rsid w:val="00C579F7"/>
    <w:rsid w:val="00D81F70"/>
    <w:rsid w:val="00DC776E"/>
    <w:rsid w:val="00DE2117"/>
    <w:rsid w:val="00E31273"/>
    <w:rsid w:val="00EB44C8"/>
    <w:rsid w:val="00EC755C"/>
    <w:rsid w:val="00F12236"/>
    <w:rsid w:val="00F14F01"/>
    <w:rsid w:val="00FC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57864-2F52-415D-AB12-0EDC907B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46C"/>
  </w:style>
  <w:style w:type="paragraph" w:styleId="Footer">
    <w:name w:val="footer"/>
    <w:basedOn w:val="Normal"/>
    <w:link w:val="FooterChar"/>
    <w:uiPriority w:val="99"/>
    <w:unhideWhenUsed/>
    <w:rsid w:val="00277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RI</Company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eto</dc:creator>
  <cp:keywords/>
  <dc:description/>
  <cp:lastModifiedBy>Jane Seto</cp:lastModifiedBy>
  <cp:revision>3</cp:revision>
  <dcterms:created xsi:type="dcterms:W3CDTF">2020-11-21T05:04:00Z</dcterms:created>
  <dcterms:modified xsi:type="dcterms:W3CDTF">2020-11-21T05:13:00Z</dcterms:modified>
</cp:coreProperties>
</file>